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31" w:type="dxa"/>
        <w:tblLook w:val="04A0" w:firstRow="1" w:lastRow="0" w:firstColumn="1" w:lastColumn="0" w:noHBand="0" w:noVBand="1"/>
      </w:tblPr>
      <w:tblGrid>
        <w:gridCol w:w="3544"/>
        <w:gridCol w:w="1843"/>
        <w:gridCol w:w="2551"/>
        <w:gridCol w:w="993"/>
      </w:tblGrid>
      <w:tr w:rsidR="008F768E" w:rsidRPr="00A403D2" w14:paraId="5E196950" w14:textId="77777777" w:rsidTr="002B7933">
        <w:trPr>
          <w:trHeight w:val="324"/>
        </w:trPr>
        <w:tc>
          <w:tcPr>
            <w:tcW w:w="893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964E105" w14:textId="6EB1969C" w:rsidR="008F768E" w:rsidRPr="00A403D2" w:rsidRDefault="008F768E" w:rsidP="008F768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A403D2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>Table S</w:t>
            </w:r>
            <w:r w:rsidR="009E21FC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>4</w:t>
            </w:r>
            <w:r w:rsidRPr="00A403D2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Clinicopathological characteristics of stage II/III patients</w:t>
            </w:r>
          </w:p>
        </w:tc>
      </w:tr>
      <w:tr w:rsidR="008F768E" w:rsidRPr="002B7933" w14:paraId="7A112F5E" w14:textId="77777777" w:rsidTr="002B7933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FC81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9D8F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Adjuvant chemotherapy</w:t>
            </w:r>
          </w:p>
        </w:tc>
      </w:tr>
      <w:tr w:rsidR="008F768E" w:rsidRPr="002B7933" w14:paraId="2A02B6F1" w14:textId="77777777" w:rsidTr="002B7933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20BD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BA23E" w14:textId="778F84EB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Absent (n=</w:t>
            </w:r>
            <w:r w:rsidR="00DA2150"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E51E" w14:textId="18813C66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Present (n=</w:t>
            </w:r>
            <w:r w:rsidR="00DA2150"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226</w:t>
            </w: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6169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kern w:val="0"/>
                <w:sz w:val="22"/>
              </w:rPr>
              <w:t>p value</w:t>
            </w:r>
          </w:p>
        </w:tc>
      </w:tr>
      <w:tr w:rsidR="008F768E" w:rsidRPr="002B7933" w14:paraId="625B3E68" w14:textId="77777777" w:rsidTr="002B7933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17A3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Age, mean years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AB20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63.0 (11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51C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58.5 (9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2CA3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FF0000"/>
                <w:kern w:val="0"/>
                <w:sz w:val="22"/>
              </w:rPr>
              <w:t xml:space="preserve">0.007 </w:t>
            </w:r>
          </w:p>
        </w:tc>
      </w:tr>
      <w:tr w:rsidR="008F768E" w:rsidRPr="002B7933" w14:paraId="09D71CC5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09C6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Sex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E3A6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0E4E" w14:textId="77777777" w:rsidR="008F768E" w:rsidRPr="002B7933" w:rsidRDefault="008F768E" w:rsidP="008F768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8640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FF0000"/>
                <w:kern w:val="0"/>
                <w:sz w:val="22"/>
              </w:rPr>
              <w:t xml:space="preserve">0.040 </w:t>
            </w:r>
          </w:p>
        </w:tc>
      </w:tr>
      <w:tr w:rsidR="008F768E" w:rsidRPr="002B7933" w14:paraId="28988733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6B0A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1E53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7 (42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18C3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60 (26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DD08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22FFC43B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7CC6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28C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23 (57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5033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66 (73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81D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5947618D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E127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Tumor location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6737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7EDA" w14:textId="77777777" w:rsidR="008F768E" w:rsidRPr="002B7933" w:rsidRDefault="008F768E" w:rsidP="008F768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2AD0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kern w:val="0"/>
                <w:sz w:val="22"/>
              </w:rPr>
              <w:t xml:space="preserve">0.145 </w:t>
            </w:r>
          </w:p>
        </w:tc>
      </w:tr>
      <w:tr w:rsidR="008F768E" w:rsidRPr="002B7933" w14:paraId="3F33E9B5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EF5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Upp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0396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7 (42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6F60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82 (36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A692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0F52DE7B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A736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A706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1 (27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53F1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36 (1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1852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3C3DDD8B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BC3E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Low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9320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0 (25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3586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94 (41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3C08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782C9BD7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E0C9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Mi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36D7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2 (5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BC4F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4 (6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F33F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51490EC5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CC8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kern w:val="0"/>
                <w:sz w:val="22"/>
              </w:rPr>
              <w:t>Tumor diameter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213B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8F7B" w14:textId="77777777" w:rsidR="008F768E" w:rsidRPr="002B7933" w:rsidRDefault="008F768E" w:rsidP="008F768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1A42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kern w:val="0"/>
                <w:sz w:val="22"/>
              </w:rPr>
              <w:t xml:space="preserve">0.148 </w:t>
            </w:r>
          </w:p>
        </w:tc>
      </w:tr>
      <w:tr w:rsidR="008F768E" w:rsidRPr="002B7933" w14:paraId="362253A0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8FA1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kern w:val="0"/>
                <w:sz w:val="22"/>
              </w:rPr>
              <w:t xml:space="preserve">   &lt;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FB30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4 (35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4944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07 (47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6DAC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780565BD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E994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kern w:val="0"/>
                <w:sz w:val="22"/>
              </w:rPr>
              <w:t xml:space="preserve">   ≥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C568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26 (65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FD2D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19 (52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6B62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7C8851AF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0D62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Pathological type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16AF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0640" w14:textId="77777777" w:rsidR="008F768E" w:rsidRPr="002B7933" w:rsidRDefault="008F768E" w:rsidP="008F768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AB74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kern w:val="0"/>
                <w:sz w:val="22"/>
              </w:rPr>
              <w:t xml:space="preserve">0.543 </w:t>
            </w:r>
          </w:p>
        </w:tc>
      </w:tr>
      <w:tr w:rsidR="008F768E" w:rsidRPr="002B7933" w14:paraId="5112BB75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B0E5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Differenti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00A8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2 (30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0119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79 (3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4A5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4D3B8E58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5636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Undifferenti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463B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28 (70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45DB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47 (6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EFA6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7566C6F9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940C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Lymphovascular invasion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4E2C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E892" w14:textId="77777777" w:rsidR="008F768E" w:rsidRPr="002B7933" w:rsidRDefault="008F768E" w:rsidP="008F768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EE46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kern w:val="0"/>
                <w:sz w:val="22"/>
              </w:rPr>
              <w:t xml:space="preserve">0.421 </w:t>
            </w:r>
          </w:p>
        </w:tc>
      </w:tr>
      <w:tr w:rsidR="008F768E" w:rsidRPr="002B7933" w14:paraId="5EA9CE72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2C9B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A62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7 (42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94A9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81 (35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6D1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3A6101A3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C22F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4596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23 (57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7465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45 (64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058E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77517DEB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9704" w14:textId="70560AE8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Postop</w:t>
            </w:r>
            <w:r w:rsidR="001C0E85"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erative</w:t>
            </w: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complication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5543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B8E4" w14:textId="77777777" w:rsidR="008F768E" w:rsidRPr="002B7933" w:rsidRDefault="008F768E" w:rsidP="008F768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DC98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kern w:val="0"/>
                <w:sz w:val="22"/>
              </w:rPr>
              <w:t xml:space="preserve">0.419 </w:t>
            </w:r>
          </w:p>
        </w:tc>
      </w:tr>
      <w:tr w:rsidR="008F768E" w:rsidRPr="002B7933" w14:paraId="45F3C4CA" w14:textId="77777777" w:rsidTr="002B7933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A440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D2BD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35 (87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6BEF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186 (82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9068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F768E" w:rsidRPr="002B7933" w14:paraId="415F3EC0" w14:textId="77777777" w:rsidTr="002B7933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5F83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Pres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9EE2C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5 (12.5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2CFB2" w14:textId="77777777" w:rsidR="008F768E" w:rsidRPr="002B7933" w:rsidRDefault="008F768E" w:rsidP="008F76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000000"/>
                <w:kern w:val="0"/>
                <w:sz w:val="22"/>
              </w:rPr>
              <w:t>40 (17.7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C4F8" w14:textId="77777777" w:rsidR="008F768E" w:rsidRPr="002B7933" w:rsidRDefault="008F768E" w:rsidP="008F768E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2B7933">
              <w:rPr>
                <w:rFonts w:ascii="Arial" w:eastAsia="等线" w:hAnsi="Arial" w:cs="Arial"/>
                <w:color w:val="FF0000"/>
                <w:kern w:val="0"/>
                <w:sz w:val="22"/>
              </w:rPr>
              <w:t xml:space="preserve">　</w:t>
            </w:r>
          </w:p>
        </w:tc>
      </w:tr>
    </w:tbl>
    <w:p w14:paraId="485DAF2A" w14:textId="77777777" w:rsidR="001557A2" w:rsidRPr="002B7933" w:rsidRDefault="001557A2">
      <w:pPr>
        <w:rPr>
          <w:rFonts w:ascii="Arial" w:hAnsi="Arial" w:cs="Arial"/>
          <w:sz w:val="22"/>
        </w:rPr>
      </w:pPr>
    </w:p>
    <w:sectPr w:rsidR="001557A2" w:rsidRPr="002B7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F7BBCC" w14:textId="77777777" w:rsidR="00083CC9" w:rsidRDefault="00083CC9" w:rsidP="008F768E">
      <w:r>
        <w:separator/>
      </w:r>
    </w:p>
  </w:endnote>
  <w:endnote w:type="continuationSeparator" w:id="0">
    <w:p w14:paraId="667B01A9" w14:textId="77777777" w:rsidR="00083CC9" w:rsidRDefault="00083CC9" w:rsidP="008F7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B77A4E" w14:textId="77777777" w:rsidR="00083CC9" w:rsidRDefault="00083CC9" w:rsidP="008F768E">
      <w:r>
        <w:separator/>
      </w:r>
    </w:p>
  </w:footnote>
  <w:footnote w:type="continuationSeparator" w:id="0">
    <w:p w14:paraId="75E8F213" w14:textId="77777777" w:rsidR="00083CC9" w:rsidRDefault="00083CC9" w:rsidP="008F7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A2"/>
    <w:rsid w:val="0001668D"/>
    <w:rsid w:val="00073C7E"/>
    <w:rsid w:val="00083CC9"/>
    <w:rsid w:val="001557A2"/>
    <w:rsid w:val="00177E30"/>
    <w:rsid w:val="001C0E85"/>
    <w:rsid w:val="002B7933"/>
    <w:rsid w:val="00343783"/>
    <w:rsid w:val="008F768E"/>
    <w:rsid w:val="00993A81"/>
    <w:rsid w:val="009E21FC"/>
    <w:rsid w:val="00A403D2"/>
    <w:rsid w:val="00DA2150"/>
    <w:rsid w:val="00EF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8435F"/>
  <w15:chartTrackingRefBased/>
  <w15:docId w15:val="{DFCC8B17-7607-47C0-ADB1-8C1F1FABD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6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6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69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</cp:lastModifiedBy>
  <cp:revision>10</cp:revision>
  <dcterms:created xsi:type="dcterms:W3CDTF">2019-04-26T14:55:00Z</dcterms:created>
  <dcterms:modified xsi:type="dcterms:W3CDTF">2020-08-24T13:47:00Z</dcterms:modified>
</cp:coreProperties>
</file>